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E3531" w14:textId="28378C0B" w:rsidR="0078135F" w:rsidRPr="00E13E47" w:rsidRDefault="00A702DE" w:rsidP="0078135F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S2 Table. </w:t>
      </w:r>
      <w:r w:rsidR="0078135F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66B59EB" w14:textId="77777777" w:rsidR="00E72698" w:rsidRDefault="00E72698" w:rsidP="0078135F">
      <w:pPr>
        <w:spacing w:after="0"/>
        <w:rPr>
          <w:rFonts w:ascii="Arial" w:hAnsi="Arial"/>
          <w:sz w:val="22"/>
        </w:rPr>
      </w:pPr>
    </w:p>
    <w:p w14:paraId="4F6550EE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20D38477" w14:textId="77777777" w:rsidTr="00F07D9E">
        <w:tc>
          <w:tcPr>
            <w:tcW w:w="2844" w:type="dxa"/>
            <w:shd w:val="clear" w:color="auto" w:fill="C0C0C0"/>
          </w:tcPr>
          <w:p w14:paraId="7CDE9C04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314325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8DB712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5906DD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60437C76" w14:textId="77777777" w:rsidTr="00F07D9E">
        <w:tc>
          <w:tcPr>
            <w:tcW w:w="2844" w:type="dxa"/>
          </w:tcPr>
          <w:p w14:paraId="6D8D8027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7A377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3AF1EF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45855CA" w14:textId="77777777" w:rsidTr="00F07D9E">
        <w:tc>
          <w:tcPr>
            <w:tcW w:w="2844" w:type="dxa"/>
          </w:tcPr>
          <w:p w14:paraId="180AA472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B535A4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7BAC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63539E13" w14:textId="77777777" w:rsidTr="00F07D9E">
        <w:tc>
          <w:tcPr>
            <w:tcW w:w="2844" w:type="dxa"/>
          </w:tcPr>
          <w:p w14:paraId="5BE014E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E8EB8AF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4FF874" w14:textId="77777777" w:rsidR="0078135F" w:rsidRPr="00CA78FF" w:rsidRDefault="005C5CEB" w:rsidP="00CA78F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 xml:space="preserve"> 4</w:t>
            </w:r>
            <w:r w:rsidR="00CA78FF">
              <w:rPr>
                <w:rFonts w:ascii="Arial" w:eastAsia="Times New Roman" w:hAnsi="Arial"/>
                <w:sz w:val="22"/>
                <w:lang w:val="pt-BR"/>
              </w:rPr>
              <w:t xml:space="preserve"> – 6 (refer to published study protocol)</w:t>
            </w:r>
          </w:p>
          <w:p w14:paraId="0AFB3CAE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4FED730F" w14:textId="77777777" w:rsidTr="00F07D9E">
        <w:tc>
          <w:tcPr>
            <w:tcW w:w="2844" w:type="dxa"/>
          </w:tcPr>
          <w:p w14:paraId="19E427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0DD8871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C837DC" w14:textId="77777777"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>age 1</w:t>
            </w:r>
          </w:p>
          <w:p w14:paraId="7513C078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1CBBBB9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A660CB2" w14:textId="77777777" w:rsidTr="00F07D9E">
        <w:tc>
          <w:tcPr>
            <w:tcW w:w="2844" w:type="dxa"/>
          </w:tcPr>
          <w:p w14:paraId="6363F1E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C43CA2B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AF7D49" w14:textId="77777777" w:rsidR="0078135F" w:rsidRPr="0091109C" w:rsidRDefault="005C5CE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 xml:space="preserve">1 </w:t>
            </w:r>
          </w:p>
        </w:tc>
      </w:tr>
      <w:tr w:rsidR="0078135F" w:rsidRPr="0091109C" w14:paraId="021A3575" w14:textId="77777777" w:rsidTr="00F07D9E">
        <w:tc>
          <w:tcPr>
            <w:tcW w:w="2844" w:type="dxa"/>
          </w:tcPr>
          <w:p w14:paraId="2801E4D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6BB45C8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4E73C6" w14:textId="77777777" w:rsidR="0078135F" w:rsidRDefault="007F17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CC15BF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 xml:space="preserve">1 </w:t>
            </w:r>
          </w:p>
          <w:p w14:paraId="39BC2668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14:paraId="7B7E4AAD" w14:textId="77777777" w:rsidTr="00F07D9E">
        <w:tc>
          <w:tcPr>
            <w:tcW w:w="2844" w:type="dxa"/>
          </w:tcPr>
          <w:p w14:paraId="428187F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E4B07D8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78E1E1" w14:textId="77777777" w:rsidR="00835B23" w:rsidRPr="00835B23" w:rsidRDefault="005C5CE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D965AC"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78135F" w:rsidRPr="0091109C" w14:paraId="4471161F" w14:textId="77777777" w:rsidTr="00F07D9E">
        <w:tc>
          <w:tcPr>
            <w:tcW w:w="2844" w:type="dxa"/>
          </w:tcPr>
          <w:p w14:paraId="3703DC2A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A2200E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589D9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10E93B70" w14:textId="77777777" w:rsidTr="00F07D9E">
        <w:tc>
          <w:tcPr>
            <w:tcW w:w="2844" w:type="dxa"/>
          </w:tcPr>
          <w:p w14:paraId="416A6D5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AF27B47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701B40" w14:textId="77777777" w:rsidR="004F61B5" w:rsidRPr="001A0E31" w:rsidDel="004F61B5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>4</w:t>
            </w:r>
            <w:r w:rsidR="00CA78FF">
              <w:rPr>
                <w:rFonts w:ascii="Arial" w:eastAsia="Times New Roman" w:hAnsi="Arial"/>
                <w:sz w:val="22"/>
                <w:lang w:val="pt-BR"/>
              </w:rPr>
              <w:t xml:space="preserve"> - 6</w:t>
            </w:r>
            <w:r w:rsidR="00CE48F1">
              <w:rPr>
                <w:rFonts w:ascii="Arial" w:eastAsia="Times New Roman" w:hAnsi="Arial"/>
                <w:sz w:val="22"/>
                <w:lang w:val="pt-BR"/>
              </w:rPr>
              <w:t xml:space="preserve"> (refer to published study protocol)</w:t>
            </w:r>
          </w:p>
          <w:p w14:paraId="6ED23286" w14:textId="77777777" w:rsidR="00FD2FB2" w:rsidRPr="00613DC3" w:rsidRDefault="00072917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78135F" w:rsidRPr="00BA595A" w14:paraId="7355F5E7" w14:textId="77777777" w:rsidTr="00F07D9E">
        <w:trPr>
          <w:trHeight w:val="1521"/>
        </w:trPr>
        <w:tc>
          <w:tcPr>
            <w:tcW w:w="2844" w:type="dxa"/>
          </w:tcPr>
          <w:p w14:paraId="5E99FBCC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5D9F38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B20694" w14:textId="77777777"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E48F1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 xml:space="preserve"> - 6 </w:t>
            </w:r>
            <w:r w:rsidR="00CE48F1">
              <w:rPr>
                <w:rFonts w:ascii="Arial" w:eastAsia="Times New Roman" w:hAnsi="Arial"/>
                <w:sz w:val="22"/>
              </w:rPr>
              <w:t>(refer to published protocol)</w:t>
            </w:r>
          </w:p>
          <w:p w14:paraId="16B33070" w14:textId="77777777"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436C60F5" w14:textId="77777777" w:rsidTr="00F07D9E">
        <w:tc>
          <w:tcPr>
            <w:tcW w:w="2844" w:type="dxa"/>
          </w:tcPr>
          <w:p w14:paraId="43C7881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58BDC1A3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BA62C9" w14:textId="77777777"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E48F1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 xml:space="preserve">– 6 </w:t>
            </w:r>
            <w:r w:rsidR="00CE48F1">
              <w:rPr>
                <w:rFonts w:ascii="Arial" w:eastAsia="Times New Roman" w:hAnsi="Arial"/>
                <w:sz w:val="22"/>
              </w:rPr>
              <w:t>(refer to published protocol)</w:t>
            </w:r>
          </w:p>
        </w:tc>
      </w:tr>
    </w:tbl>
    <w:p w14:paraId="2FD069B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53F27F24" w14:textId="77777777" w:rsidTr="00B82C6B">
        <w:tc>
          <w:tcPr>
            <w:tcW w:w="2844" w:type="dxa"/>
          </w:tcPr>
          <w:p w14:paraId="6974E36D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45CB2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48F68FD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BB993C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106C9CD" w14:textId="77777777" w:rsidTr="00B82C6B">
        <w:tc>
          <w:tcPr>
            <w:tcW w:w="2844" w:type="dxa"/>
          </w:tcPr>
          <w:p w14:paraId="19047AF2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ED5AD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BC314DE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60460EA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5545191" w14:textId="77777777" w:rsidTr="00B82C6B">
        <w:tc>
          <w:tcPr>
            <w:tcW w:w="2844" w:type="dxa"/>
          </w:tcPr>
          <w:p w14:paraId="6C787A5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F93BC8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775713" w14:textId="77777777" w:rsidR="0078135F" w:rsidRPr="00A425E5" w:rsidRDefault="005950E6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9E4AB4">
              <w:rPr>
                <w:rFonts w:ascii="Arial" w:hAnsi="Arial" w:cs="Arial"/>
                <w:sz w:val="22"/>
                <w:szCs w:val="22"/>
              </w:rPr>
              <w:t>1 –</w:t>
            </w:r>
            <w:r w:rsidR="00D965A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E48F1">
              <w:rPr>
                <w:rFonts w:ascii="Arial" w:hAnsi="Arial" w:cs="Arial"/>
                <w:sz w:val="22"/>
                <w:szCs w:val="22"/>
              </w:rPr>
              <w:t>4</w:t>
            </w:r>
            <w:r w:rsidR="009E4A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78135F" w:rsidRPr="0091109C" w14:paraId="5702CA21" w14:textId="77777777" w:rsidTr="00B82C6B">
        <w:tc>
          <w:tcPr>
            <w:tcW w:w="2844" w:type="dxa"/>
          </w:tcPr>
          <w:p w14:paraId="2EC9DD1A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33F57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15D2AA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E3A20A2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C0D4327" w14:textId="77777777" w:rsidTr="00B82C6B">
        <w:trPr>
          <w:trHeight w:val="1351"/>
        </w:trPr>
        <w:tc>
          <w:tcPr>
            <w:tcW w:w="2844" w:type="dxa"/>
          </w:tcPr>
          <w:p w14:paraId="211147A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2EF7A312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37C09A" w14:textId="77777777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0EE4D6B3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4C570610" w14:textId="77777777" w:rsidTr="00B82C6B">
        <w:tc>
          <w:tcPr>
            <w:tcW w:w="2844" w:type="dxa"/>
          </w:tcPr>
          <w:p w14:paraId="23D61CD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81E2120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E9B678" w14:textId="77777777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2F09FE6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2D70681E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1551054A" w14:textId="77777777" w:rsidTr="00B82C6B">
        <w:tc>
          <w:tcPr>
            <w:tcW w:w="2844" w:type="dxa"/>
          </w:tcPr>
          <w:p w14:paraId="419072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D808931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1BFF1C" w14:textId="77777777" w:rsidR="00EE5CAD" w:rsidRDefault="009E4AB4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4</w:t>
            </w:r>
            <w:r w:rsidR="00CA78FF">
              <w:rPr>
                <w:rFonts w:ascii="Arial" w:hAnsi="Arial" w:cs="Arial"/>
                <w:sz w:val="22"/>
                <w:szCs w:val="22"/>
              </w:rPr>
              <w:t xml:space="preserve"> - 5</w:t>
            </w:r>
          </w:p>
          <w:p w14:paraId="781694A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14:paraId="0B8D3689" w14:textId="77777777" w:rsidTr="00B82C6B">
        <w:tc>
          <w:tcPr>
            <w:tcW w:w="2844" w:type="dxa"/>
          </w:tcPr>
          <w:p w14:paraId="604493D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1E97707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88170B" w14:textId="77777777" w:rsidR="00EE5CAD" w:rsidRDefault="009E4AB4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4</w:t>
            </w:r>
            <w:r w:rsidR="00CA78FF">
              <w:rPr>
                <w:rFonts w:ascii="Arial" w:hAnsi="Arial" w:cs="Arial"/>
                <w:sz w:val="22"/>
                <w:szCs w:val="22"/>
              </w:rPr>
              <w:t xml:space="preserve"> - 5</w:t>
            </w:r>
          </w:p>
          <w:p w14:paraId="63E8D01E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14:paraId="758507E8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381241B2" w14:textId="77777777" w:rsidTr="00B82C6B">
        <w:tc>
          <w:tcPr>
            <w:tcW w:w="2844" w:type="dxa"/>
          </w:tcPr>
          <w:p w14:paraId="4371E4EF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368836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85294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E8D917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B986AAD" w14:textId="77777777" w:rsidTr="00B82C6B">
        <w:tc>
          <w:tcPr>
            <w:tcW w:w="2844" w:type="dxa"/>
          </w:tcPr>
          <w:p w14:paraId="2F6F1DB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54D4877E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5ED093" w14:textId="77777777" w:rsidR="001A0E31" w:rsidRPr="00BA595A" w:rsidRDefault="001A0E31" w:rsidP="001A0E31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</w:p>
          <w:p w14:paraId="68749581" w14:textId="77777777" w:rsidR="0078135F" w:rsidRPr="002E2859" w:rsidRDefault="00A425E5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</w:rPr>
              <w:t>.</w:t>
            </w:r>
          </w:p>
        </w:tc>
      </w:tr>
      <w:tr w:rsidR="0078135F" w:rsidRPr="0091109C" w14:paraId="35C3D12E" w14:textId="77777777" w:rsidTr="00B82C6B">
        <w:tc>
          <w:tcPr>
            <w:tcW w:w="2844" w:type="dxa"/>
          </w:tcPr>
          <w:p w14:paraId="01414F8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193EDD7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18331C" w14:textId="77777777" w:rsidR="002B20F5" w:rsidRPr="00192710" w:rsidRDefault="002B20F5" w:rsidP="002B20F5">
            <w:pPr>
              <w:spacing w:after="0"/>
              <w:rPr>
                <w:rStyle w:val="hps"/>
              </w:rPr>
            </w:pPr>
            <w:r w:rsidRPr="00192710">
              <w:rPr>
                <w:rFonts w:ascii="Arial" w:eastAsia="Times New Roman" w:hAnsi="Arial"/>
                <w:sz w:val="22"/>
              </w:rPr>
              <w:t xml:space="preserve">Page </w:t>
            </w:r>
            <w:r w:rsidR="009E4AB4">
              <w:rPr>
                <w:rFonts w:ascii="Arial" w:eastAsia="Times New Roman" w:hAnsi="Arial"/>
                <w:sz w:val="22"/>
              </w:rPr>
              <w:t>4</w:t>
            </w:r>
            <w:r w:rsidR="00CA78FF">
              <w:rPr>
                <w:rFonts w:ascii="Arial" w:eastAsia="Times New Roman" w:hAnsi="Arial"/>
                <w:sz w:val="22"/>
              </w:rPr>
              <w:t xml:space="preserve"> - 5</w:t>
            </w:r>
          </w:p>
          <w:p w14:paraId="326DB4F4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03FD982" w14:textId="77777777" w:rsidTr="00B82C6B">
        <w:tc>
          <w:tcPr>
            <w:tcW w:w="2844" w:type="dxa"/>
          </w:tcPr>
          <w:p w14:paraId="343C91B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12AE5E84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6CA34D" w14:textId="77777777" w:rsidR="001A0E31" w:rsidRPr="00192710" w:rsidRDefault="00CA78FF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Table 1 and 2</w:t>
            </w:r>
            <w:r w:rsidR="00331EA3">
              <w:rPr>
                <w:rStyle w:val="hps"/>
                <w:rFonts w:ascii="Arial" w:hAnsi="Arial" w:cs="Arial"/>
                <w:sz w:val="22"/>
                <w:szCs w:val="22"/>
              </w:rPr>
              <w:t xml:space="preserve"> (also refer to published study protocol)</w:t>
            </w:r>
          </w:p>
          <w:p w14:paraId="50C1A766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50324082" w14:textId="77777777" w:rsidTr="00B82C6B">
        <w:tc>
          <w:tcPr>
            <w:tcW w:w="2844" w:type="dxa"/>
          </w:tcPr>
          <w:p w14:paraId="1C8827D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6C63B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3AB881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AC4EFD9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597E40A0" w14:textId="77777777" w:rsidTr="00B82C6B">
        <w:trPr>
          <w:trHeight w:val="825"/>
        </w:trPr>
        <w:tc>
          <w:tcPr>
            <w:tcW w:w="2844" w:type="dxa"/>
          </w:tcPr>
          <w:p w14:paraId="32E18B8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11B36F46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C09C1C" w14:textId="77777777" w:rsidR="001A0E31" w:rsidRPr="00BA595A" w:rsidRDefault="009E4AB4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4 </w:t>
            </w:r>
            <w:r w:rsidR="00B82C6B">
              <w:rPr>
                <w:rFonts w:ascii="Arial" w:eastAsia="Times New Roman" w:hAnsi="Arial"/>
                <w:sz w:val="22"/>
              </w:rPr>
              <w:t>(refer to published protocol</w:t>
            </w:r>
            <w:r w:rsidR="00F4784D">
              <w:rPr>
                <w:rFonts w:ascii="Arial" w:eastAsia="Times New Roman" w:hAnsi="Arial"/>
                <w:sz w:val="22"/>
              </w:rPr>
              <w:t xml:space="preserve"> and submitted paper</w:t>
            </w:r>
            <w:r w:rsidR="00B82C6B">
              <w:rPr>
                <w:rFonts w:ascii="Arial" w:eastAsia="Times New Roman" w:hAnsi="Arial"/>
                <w:sz w:val="22"/>
              </w:rPr>
              <w:t>)</w:t>
            </w:r>
          </w:p>
          <w:p w14:paraId="1731A32F" w14:textId="77777777"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14:paraId="664E00B6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12476A08" w14:textId="77777777" w:rsidTr="00B82C6B">
        <w:tc>
          <w:tcPr>
            <w:tcW w:w="2844" w:type="dxa"/>
          </w:tcPr>
          <w:p w14:paraId="5B82134A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82ADD91" w14:textId="77777777" w:rsidR="0078135F" w:rsidRPr="002D74E6" w:rsidRDefault="00CA78F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8135F" w:rsidRPr="006B1DD4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8135F"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82DBCB" w14:textId="77777777" w:rsidR="001A0E31" w:rsidRPr="00BA595A" w:rsidRDefault="002F014A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 xml:space="preserve">No, inferred on page </w:t>
            </w:r>
            <w:r w:rsidR="00B82C6B">
              <w:rPr>
                <w:rFonts w:ascii="Arial" w:eastAsia="Times New Roman" w:hAnsi="Arial"/>
                <w:sz w:val="22"/>
              </w:rPr>
              <w:t xml:space="preserve">4 </w:t>
            </w:r>
            <w:r w:rsidR="00CA78FF">
              <w:rPr>
                <w:rFonts w:ascii="Arial" w:eastAsia="Times New Roman" w:hAnsi="Arial"/>
                <w:sz w:val="22"/>
              </w:rPr>
              <w:t>–</w:t>
            </w:r>
            <w:r w:rsidR="00B82C6B">
              <w:rPr>
                <w:rFonts w:ascii="Arial" w:eastAsia="Times New Roman" w:hAnsi="Arial"/>
                <w:sz w:val="22"/>
              </w:rPr>
              <w:t xml:space="preserve"> 5</w:t>
            </w:r>
            <w:r w:rsidR="00CA78FF">
              <w:rPr>
                <w:rFonts w:ascii="Arial" w:eastAsia="Times New Roman" w:hAnsi="Arial"/>
                <w:sz w:val="22"/>
              </w:rPr>
              <w:t>. Mixed method of FGDs and triangulation techniques were conducted</w:t>
            </w:r>
          </w:p>
          <w:p w14:paraId="2A36C59A" w14:textId="77777777"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3A4CA696" w14:textId="77777777" w:rsidTr="00B82C6B">
        <w:tc>
          <w:tcPr>
            <w:tcW w:w="2844" w:type="dxa"/>
          </w:tcPr>
          <w:p w14:paraId="58BB7A8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B57E9FA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B7F55C" w14:textId="77777777"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5</w:t>
            </w:r>
          </w:p>
        </w:tc>
      </w:tr>
      <w:tr w:rsidR="0078135F" w:rsidRPr="0091109C" w14:paraId="4E5772D6" w14:textId="77777777" w:rsidTr="00B82C6B">
        <w:trPr>
          <w:trHeight w:val="1077"/>
        </w:trPr>
        <w:tc>
          <w:tcPr>
            <w:tcW w:w="2844" w:type="dxa"/>
          </w:tcPr>
          <w:p w14:paraId="299F8C0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68CACF16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47777F32" w14:textId="77777777"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Page 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4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- 6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</w:tc>
      </w:tr>
      <w:tr w:rsidR="0078135F" w:rsidRPr="00B650FD" w14:paraId="31FE0A95" w14:textId="77777777" w:rsidTr="00B82C6B">
        <w:tc>
          <w:tcPr>
            <w:tcW w:w="2844" w:type="dxa"/>
          </w:tcPr>
          <w:p w14:paraId="0BDD552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517C79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504485" w14:textId="77777777"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Page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4</w:t>
            </w:r>
            <w:r w:rsidR="00CA78FF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- 5</w:t>
            </w:r>
            <w:r w:rsidR="00B82C6B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(refer to published protocol)</w:t>
            </w:r>
          </w:p>
          <w:p w14:paraId="6E616E4B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</w:p>
          <w:p w14:paraId="2AD11421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719B4A94" w14:textId="77777777" w:rsidTr="00B82C6B">
        <w:tc>
          <w:tcPr>
            <w:tcW w:w="2844" w:type="dxa"/>
          </w:tcPr>
          <w:p w14:paraId="79E8D2B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73E989FA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15F3C9F" w14:textId="77777777" w:rsidR="002E7A5C" w:rsidRPr="00192710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inferred on page 5</w:t>
            </w:r>
          </w:p>
          <w:p w14:paraId="1DA582E5" w14:textId="77777777"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86AD587" w14:textId="77777777" w:rsidTr="00B82C6B">
        <w:tc>
          <w:tcPr>
            <w:tcW w:w="2844" w:type="dxa"/>
          </w:tcPr>
          <w:p w14:paraId="6D8903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3C4DC4D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E84BD21" w14:textId="77777777" w:rsidR="009E4AB4" w:rsidRDefault="00B82C6B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>No, but audio recording and  transcripts were proofread by an independent researcher to confirm its validity</w:t>
            </w:r>
            <w:r w:rsidR="009E4AB4">
              <w:rPr>
                <w:rStyle w:val="hps"/>
                <w:rFonts w:ascii="Arial" w:hAnsi="Arial" w:cs="Arial"/>
                <w:sz w:val="22"/>
                <w:szCs w:val="22"/>
              </w:rPr>
              <w:t xml:space="preserve"> 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(refer to published protocol)</w:t>
            </w:r>
          </w:p>
          <w:p w14:paraId="155852BD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00EFB6A0" w14:textId="77777777" w:rsidTr="00B82C6B">
        <w:tc>
          <w:tcPr>
            <w:tcW w:w="2844" w:type="dxa"/>
          </w:tcPr>
          <w:p w14:paraId="358E971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A4697A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133F2A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7C3A820" w14:textId="77777777" w:rsidTr="00B82C6B">
        <w:tc>
          <w:tcPr>
            <w:tcW w:w="2844" w:type="dxa"/>
          </w:tcPr>
          <w:p w14:paraId="073DCB1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A4858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AA3410F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40390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0C726DE5" w14:textId="77777777" w:rsidTr="00B82C6B">
        <w:tc>
          <w:tcPr>
            <w:tcW w:w="2844" w:type="dxa"/>
          </w:tcPr>
          <w:p w14:paraId="7815986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6F84C43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695F1B" w14:textId="77777777" w:rsidR="00E64FC3" w:rsidRPr="00CB5028" w:rsidRDefault="00D93E3C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A78FF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7AEB0A22" w14:textId="77777777" w:rsidTr="00B82C6B">
        <w:tc>
          <w:tcPr>
            <w:tcW w:w="2844" w:type="dxa"/>
          </w:tcPr>
          <w:p w14:paraId="1CEEB0E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0C06398F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DAE509" w14:textId="77777777" w:rsidR="00D93E3C" w:rsidRPr="00CB5028" w:rsidRDefault="009E4AB4" w:rsidP="00D93E3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able 1</w:t>
            </w:r>
            <w:r w:rsidR="00D93E3C">
              <w:rPr>
                <w:rFonts w:ascii="Arial" w:eastAsia="Times New Roman" w:hAnsi="Arial"/>
                <w:sz w:val="22"/>
              </w:rPr>
              <w:t>, Figure 1</w:t>
            </w:r>
          </w:p>
          <w:p w14:paraId="19916C0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5E358CA" w14:textId="77777777" w:rsidTr="00B82C6B">
        <w:tc>
          <w:tcPr>
            <w:tcW w:w="2844" w:type="dxa"/>
          </w:tcPr>
          <w:p w14:paraId="25F0AB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CE745B8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F6A5A8A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5E2050E6" w14:textId="77777777" w:rsidR="009E4AB4" w:rsidRDefault="00E64FC3" w:rsidP="009E4AB4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CA78FF">
              <w:rPr>
                <w:rStyle w:val="hps"/>
                <w:rFonts w:ascii="Arial" w:hAnsi="Arial" w:cs="Arial"/>
                <w:sz w:val="22"/>
                <w:szCs w:val="22"/>
              </w:rPr>
              <w:t xml:space="preserve">4 – 5 </w:t>
            </w:r>
            <w:r w:rsidR="009E4AB4">
              <w:rPr>
                <w:rStyle w:val="hps"/>
                <w:rFonts w:ascii="Arial" w:hAnsi="Arial" w:cs="Arial"/>
                <w:sz w:val="22"/>
                <w:szCs w:val="22"/>
              </w:rPr>
              <w:t xml:space="preserve"> (</w:t>
            </w:r>
            <w:r w:rsidR="009E4AB4"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>refer to published protocol)</w:t>
            </w:r>
          </w:p>
          <w:p w14:paraId="18CC6FA2" w14:textId="77777777"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191C4867" w14:textId="77777777" w:rsidTr="00B82C6B">
        <w:tc>
          <w:tcPr>
            <w:tcW w:w="2844" w:type="dxa"/>
          </w:tcPr>
          <w:p w14:paraId="2DD22D6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324912C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E22D22" w14:textId="77777777" w:rsidR="0078135F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</w:p>
          <w:p w14:paraId="6BEA5DC5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14:paraId="552CB8BA" w14:textId="77777777" w:rsidTr="00B82C6B">
        <w:tc>
          <w:tcPr>
            <w:tcW w:w="2844" w:type="dxa"/>
          </w:tcPr>
          <w:p w14:paraId="6D12586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3D56D95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D9E024" w14:textId="77777777" w:rsidR="008301A2" w:rsidRPr="008301A2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4 – 6</w:t>
            </w:r>
            <w:r w:rsidR="00D93E3C">
              <w:rPr>
                <w:rFonts w:ascii="Arial" w:eastAsia="Times New Roman" w:hAnsi="Arial"/>
                <w:sz w:val="22"/>
              </w:rPr>
              <w:t xml:space="preserve"> (yes, during focus group discussions)</w:t>
            </w:r>
          </w:p>
          <w:p w14:paraId="0A78BE64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4DBBE37" w14:textId="77777777" w:rsidTr="00B82C6B">
        <w:tc>
          <w:tcPr>
            <w:tcW w:w="2844" w:type="dxa"/>
          </w:tcPr>
          <w:p w14:paraId="2FB78C77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F94835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F7FF087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A3B6D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2857B40" w14:textId="77777777" w:rsidTr="00B82C6B">
        <w:tc>
          <w:tcPr>
            <w:tcW w:w="2844" w:type="dxa"/>
          </w:tcPr>
          <w:p w14:paraId="2D1D2F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3A5D53C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1BF24D3E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98A1353" w14:textId="77777777" w:rsidR="008301A2" w:rsidRDefault="00CA78FF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 to 13</w:t>
            </w:r>
          </w:p>
          <w:p w14:paraId="01141BCA" w14:textId="77777777"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</w:rPr>
            </w:pPr>
          </w:p>
          <w:p w14:paraId="7B7AD68B" w14:textId="77777777"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0E341B0D" w14:textId="77777777" w:rsidTr="00B82C6B">
        <w:tc>
          <w:tcPr>
            <w:tcW w:w="2844" w:type="dxa"/>
          </w:tcPr>
          <w:p w14:paraId="45D602B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3E3316B9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FB94CB" w14:textId="77777777" w:rsidR="00474F6B" w:rsidRDefault="00474F6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 w:rsidR="00794836">
              <w:rPr>
                <w:rFonts w:ascii="Arial" w:eastAsia="Times New Roman" w:hAnsi="Arial"/>
                <w:sz w:val="22"/>
              </w:rPr>
              <w:t>Yes</w:t>
            </w:r>
            <w:r w:rsidR="00D14B6B">
              <w:rPr>
                <w:rFonts w:ascii="Arial" w:eastAsia="Times New Roman" w:hAnsi="Arial"/>
                <w:sz w:val="22"/>
              </w:rPr>
              <w:t>, there was.</w:t>
            </w:r>
          </w:p>
          <w:p w14:paraId="76880490" w14:textId="77777777" w:rsidR="0078135F" w:rsidRDefault="00CA78FF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 to 13</w:t>
            </w:r>
          </w:p>
          <w:p w14:paraId="5B23F9D4" w14:textId="77777777"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0A0ABA8" w14:textId="77777777" w:rsidTr="00B82C6B">
        <w:tc>
          <w:tcPr>
            <w:tcW w:w="2844" w:type="dxa"/>
          </w:tcPr>
          <w:p w14:paraId="7FFE7DD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612D8853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D3CA6B" w14:textId="77777777" w:rsidR="00C110F5" w:rsidRDefault="0079483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.</w:t>
            </w:r>
            <w:r w:rsidR="00D14B6B">
              <w:rPr>
                <w:rFonts w:ascii="Arial" w:eastAsia="Times New Roman" w:hAnsi="Arial"/>
                <w:sz w:val="22"/>
              </w:rPr>
              <w:t xml:space="preserve"> </w:t>
            </w:r>
            <w:r w:rsidR="00CA78FF">
              <w:rPr>
                <w:rFonts w:ascii="Arial" w:eastAsia="Times New Roman" w:hAnsi="Arial"/>
                <w:sz w:val="22"/>
              </w:rPr>
              <w:t>Page 6 – 13</w:t>
            </w:r>
            <w:r w:rsidR="009E4AB4">
              <w:rPr>
                <w:rFonts w:ascii="Arial" w:eastAsia="Times New Roman" w:hAnsi="Arial"/>
                <w:sz w:val="22"/>
              </w:rPr>
              <w:t xml:space="preserve"> and Table 1</w:t>
            </w:r>
            <w:r w:rsidR="00D93E3C">
              <w:rPr>
                <w:rFonts w:ascii="Arial" w:eastAsia="Times New Roman" w:hAnsi="Arial"/>
                <w:sz w:val="22"/>
              </w:rPr>
              <w:t xml:space="preserve"> + Figure 1</w:t>
            </w:r>
          </w:p>
          <w:p w14:paraId="1A0944CA" w14:textId="77777777"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50D502F" w14:textId="77777777" w:rsidTr="00B82C6B">
        <w:tc>
          <w:tcPr>
            <w:tcW w:w="2844" w:type="dxa"/>
          </w:tcPr>
          <w:p w14:paraId="5EE647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32. Clarity of min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mes</w:t>
            </w:r>
          </w:p>
        </w:tc>
        <w:tc>
          <w:tcPr>
            <w:tcW w:w="4356" w:type="dxa"/>
          </w:tcPr>
          <w:p w14:paraId="43581382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Is there a description of diverse cases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F13865" w14:textId="77777777" w:rsidR="0078135F" w:rsidRPr="0091109C" w:rsidRDefault="00CA78F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lastRenderedPageBreak/>
              <w:t>Page 13</w:t>
            </w:r>
            <w:r w:rsidR="00C110F5">
              <w:rPr>
                <w:rFonts w:ascii="Arial" w:eastAsia="Times New Roman" w:hAnsi="Arial"/>
                <w:sz w:val="22"/>
                <w:lang w:val="pt-BR"/>
              </w:rPr>
              <w:t xml:space="preserve"> to </w:t>
            </w:r>
            <w:r w:rsidR="009E4AB4">
              <w:rPr>
                <w:rFonts w:ascii="Arial" w:eastAsia="Times New Roman" w:hAnsi="Arial"/>
                <w:sz w:val="22"/>
                <w:lang w:val="pt-BR"/>
              </w:rPr>
              <w:t>1</w:t>
            </w:r>
            <w:r>
              <w:rPr>
                <w:rFonts w:ascii="Arial" w:eastAsia="Times New Roman" w:hAnsi="Arial"/>
                <w:sz w:val="22"/>
                <w:lang w:val="pt-BR"/>
              </w:rPr>
              <w:t>5</w:t>
            </w:r>
          </w:p>
        </w:tc>
      </w:tr>
    </w:tbl>
    <w:p w14:paraId="7AC9FE93" w14:textId="77777777" w:rsidR="009E4AB4" w:rsidRDefault="009E4AB4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23855FF" w14:textId="77777777" w:rsidR="00B43E81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>
        <w:rPr>
          <w:rFonts w:ascii="Arial" w:hAnsi="Arial" w:cs="Helvetica"/>
          <w:sz w:val="22"/>
        </w:rPr>
        <w:t>*Research protocol</w:t>
      </w:r>
    </w:p>
    <w:p w14:paraId="3647F692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1CB1E34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 w:rsidRPr="00E11E31">
        <w:rPr>
          <w:rFonts w:ascii="Calibri" w:hAnsi="Calibri" w:cs="Calibri"/>
          <w:noProof/>
        </w:rPr>
        <w:t xml:space="preserve">Swarna Y, Haque S. The development of an integrated behavioural model of patient compliance with diabetes medication : a mixed-method study protocol. </w:t>
      </w:r>
      <w:r w:rsidRPr="00E11E31">
        <w:rPr>
          <w:rFonts w:ascii="Calibri" w:hAnsi="Calibri" w:cs="Calibri"/>
          <w:iCs/>
          <w:noProof/>
        </w:rPr>
        <w:t>Fam Pract</w:t>
      </w:r>
      <w:r w:rsidRPr="00E11E31">
        <w:rPr>
          <w:rFonts w:ascii="Calibri" w:hAnsi="Calibri" w:cs="Calibri"/>
          <w:noProof/>
        </w:rPr>
        <w:t>. 2018;(1):1-6. doi:10.1093/fampra/cmy119</w:t>
      </w:r>
    </w:p>
    <w:p w14:paraId="6852583A" w14:textId="77777777" w:rsidR="00E72698" w:rsidRDefault="00E72698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A0F90C6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3NzA2sDS3MDCwNDFW0lEKTi0uzszPAymwqAUASH1sPCwAAAA="/>
  </w:docVars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C4E9C"/>
    <w:rsid w:val="001E2154"/>
    <w:rsid w:val="001E396C"/>
    <w:rsid w:val="001E6191"/>
    <w:rsid w:val="001F6118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31EA3"/>
    <w:rsid w:val="00340FDD"/>
    <w:rsid w:val="0037209B"/>
    <w:rsid w:val="00381429"/>
    <w:rsid w:val="0039619B"/>
    <w:rsid w:val="003B1011"/>
    <w:rsid w:val="003D0C3A"/>
    <w:rsid w:val="003D19F5"/>
    <w:rsid w:val="003E3C4A"/>
    <w:rsid w:val="00433265"/>
    <w:rsid w:val="00434C25"/>
    <w:rsid w:val="00467D0C"/>
    <w:rsid w:val="00470B04"/>
    <w:rsid w:val="00474F6B"/>
    <w:rsid w:val="00475832"/>
    <w:rsid w:val="00491504"/>
    <w:rsid w:val="004B5685"/>
    <w:rsid w:val="004D0172"/>
    <w:rsid w:val="004F61B5"/>
    <w:rsid w:val="00501EBB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B76C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1504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3A09"/>
    <w:rsid w:val="00867B4E"/>
    <w:rsid w:val="008F4E05"/>
    <w:rsid w:val="00927452"/>
    <w:rsid w:val="00930173"/>
    <w:rsid w:val="009441CD"/>
    <w:rsid w:val="00971E87"/>
    <w:rsid w:val="00980B32"/>
    <w:rsid w:val="0098442A"/>
    <w:rsid w:val="00994979"/>
    <w:rsid w:val="009E4AB4"/>
    <w:rsid w:val="009F20EC"/>
    <w:rsid w:val="009F294E"/>
    <w:rsid w:val="00A425E5"/>
    <w:rsid w:val="00A651D0"/>
    <w:rsid w:val="00A66EF0"/>
    <w:rsid w:val="00A67ECD"/>
    <w:rsid w:val="00A702DE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574B9"/>
    <w:rsid w:val="00B6008D"/>
    <w:rsid w:val="00B650FD"/>
    <w:rsid w:val="00B80C99"/>
    <w:rsid w:val="00B82C6B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A78FF"/>
    <w:rsid w:val="00CB3D15"/>
    <w:rsid w:val="00CB5028"/>
    <w:rsid w:val="00CC1145"/>
    <w:rsid w:val="00CC15BF"/>
    <w:rsid w:val="00CC7EC9"/>
    <w:rsid w:val="00CD6765"/>
    <w:rsid w:val="00CE48F1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3E3C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32769"/>
    <w:rsid w:val="00E5645A"/>
    <w:rsid w:val="00E636E1"/>
    <w:rsid w:val="00E64FC3"/>
    <w:rsid w:val="00E72698"/>
    <w:rsid w:val="00E7588D"/>
    <w:rsid w:val="00E8075D"/>
    <w:rsid w:val="00E94F59"/>
    <w:rsid w:val="00ED0311"/>
    <w:rsid w:val="00EE5CAD"/>
    <w:rsid w:val="00EF707E"/>
    <w:rsid w:val="00F039CB"/>
    <w:rsid w:val="00F048FD"/>
    <w:rsid w:val="00F07D9E"/>
    <w:rsid w:val="00F40C16"/>
    <w:rsid w:val="00F4784D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458E2"/>
  <w15:docId w15:val="{771197C7-0962-49BC-947E-C74AEC5C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hn off31</cp:lastModifiedBy>
  <cp:revision>3</cp:revision>
  <cp:lastPrinted>2017-01-24T01:44:00Z</cp:lastPrinted>
  <dcterms:created xsi:type="dcterms:W3CDTF">2020-10-22T03:51:00Z</dcterms:created>
  <dcterms:modified xsi:type="dcterms:W3CDTF">2021-03-30T02:00:00Z</dcterms:modified>
</cp:coreProperties>
</file>